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DC9" w:rsidRDefault="00751608" w:rsidP="00647DC9">
      <w:pPr>
        <w:tabs>
          <w:tab w:val="left" w:pos="2160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bookmarkStart w:id="0" w:name="_GoBack"/>
      <w:bookmarkEnd w:id="0"/>
      <w:r w:rsidR="00F35EE5">
        <w:rPr>
          <w:rFonts w:ascii="Times New Roman" w:hAnsi="Times New Roman" w:cs="Times New Roman"/>
          <w:b/>
          <w:lang w:val="en-US"/>
        </w:rPr>
        <w:t xml:space="preserve"> 2</w:t>
      </w:r>
    </w:p>
    <w:p w:rsidR="00647DC9" w:rsidRPr="00F35EE5" w:rsidRDefault="00647DC9" w:rsidP="00647DC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35EE5">
        <w:rPr>
          <w:rFonts w:ascii="Times New Roman" w:hAnsi="Times New Roman" w:cs="Times New Roman"/>
          <w:b/>
          <w:lang w:val="en-US"/>
        </w:rPr>
        <w:t>Food groups samples.</w:t>
      </w:r>
    </w:p>
    <w:tbl>
      <w:tblPr>
        <w:tblW w:w="4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60"/>
        <w:gridCol w:w="1860"/>
      </w:tblGrid>
      <w:tr w:rsidR="002D29FC" w:rsidRPr="00E4067F" w:rsidTr="002D29FC">
        <w:trPr>
          <w:trHeight w:val="300"/>
          <w:jc w:val="center"/>
        </w:trPr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 xml:space="preserve">Code 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Food group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Number of food products</w:t>
            </w:r>
          </w:p>
        </w:tc>
      </w:tr>
      <w:tr w:rsidR="002D29FC" w:rsidRPr="00E4067F" w:rsidTr="002D29FC">
        <w:trPr>
          <w:trHeight w:val="326"/>
          <w:jc w:val="center"/>
        </w:trPr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Flour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</w:tr>
      <w:tr w:rsidR="002D29FC" w:rsidRPr="00E4067F" w:rsidTr="002D29FC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Cere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</w:tr>
      <w:tr w:rsidR="002D29FC" w:rsidRPr="00E4067F" w:rsidTr="002D29FC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Grai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</w:tr>
      <w:tr w:rsidR="002D29FC" w:rsidRPr="00E4067F" w:rsidTr="002D29FC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Sk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Snack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</w:tr>
      <w:tr w:rsidR="002D29FC" w:rsidRPr="00E4067F" w:rsidTr="002D29FC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Sausag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14</w:t>
            </w:r>
          </w:p>
        </w:tc>
      </w:tr>
      <w:tr w:rsidR="002D29FC" w:rsidRPr="00E4067F" w:rsidTr="002D29FC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TOT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2D29FC" w:rsidRPr="00E4067F" w:rsidRDefault="002D29FC" w:rsidP="00B93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</w:tr>
    </w:tbl>
    <w:p w:rsidR="00647DC9" w:rsidRPr="00E4067F" w:rsidRDefault="00647DC9" w:rsidP="00647DC9">
      <w:pPr>
        <w:tabs>
          <w:tab w:val="left" w:pos="2160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47DC9" w:rsidRPr="00E4067F" w:rsidRDefault="00647DC9" w:rsidP="00647DC9">
      <w:pPr>
        <w:tabs>
          <w:tab w:val="left" w:pos="2160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647DC9" w:rsidRPr="00E4067F" w:rsidSect="005F5A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5FF" w:rsidRDefault="000145FF">
      <w:pPr>
        <w:spacing w:after="0" w:line="240" w:lineRule="auto"/>
      </w:pPr>
      <w:r>
        <w:separator/>
      </w:r>
    </w:p>
  </w:endnote>
  <w:endnote w:type="continuationSeparator" w:id="0">
    <w:p w:rsidR="000145FF" w:rsidRDefault="00014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5FF" w:rsidRDefault="000145FF">
      <w:pPr>
        <w:spacing w:after="0" w:line="240" w:lineRule="auto"/>
      </w:pPr>
      <w:r>
        <w:separator/>
      </w:r>
    </w:p>
  </w:footnote>
  <w:footnote w:type="continuationSeparator" w:id="0">
    <w:p w:rsidR="000145FF" w:rsidRDefault="00014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5E"/>
    <w:rsid w:val="000145FF"/>
    <w:rsid w:val="0017770C"/>
    <w:rsid w:val="002D29FC"/>
    <w:rsid w:val="00340485"/>
    <w:rsid w:val="004536DB"/>
    <w:rsid w:val="0048560C"/>
    <w:rsid w:val="0050327C"/>
    <w:rsid w:val="005C1E4A"/>
    <w:rsid w:val="005F5AB1"/>
    <w:rsid w:val="00647DC9"/>
    <w:rsid w:val="00751608"/>
    <w:rsid w:val="00760B33"/>
    <w:rsid w:val="007E4985"/>
    <w:rsid w:val="009319E8"/>
    <w:rsid w:val="00936C42"/>
    <w:rsid w:val="00963DA8"/>
    <w:rsid w:val="00B6288B"/>
    <w:rsid w:val="00B82E23"/>
    <w:rsid w:val="00CF1F5E"/>
    <w:rsid w:val="00E65639"/>
    <w:rsid w:val="00F35EE5"/>
    <w:rsid w:val="00FE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721F083-5E37-4405-B6B4-BF8E6C02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647DC9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47D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7DC9"/>
  </w:style>
  <w:style w:type="character" w:styleId="Nmerodelnea">
    <w:name w:val="line number"/>
    <w:basedOn w:val="Fuentedeprrafopredeter"/>
    <w:uiPriority w:val="99"/>
    <w:semiHidden/>
    <w:unhideWhenUsed/>
    <w:rsid w:val="0064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fren Santos</cp:lastModifiedBy>
  <cp:revision>2</cp:revision>
  <dcterms:created xsi:type="dcterms:W3CDTF">2017-12-13T01:29:00Z</dcterms:created>
  <dcterms:modified xsi:type="dcterms:W3CDTF">2017-12-13T01:29:00Z</dcterms:modified>
</cp:coreProperties>
</file>